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14B183C5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  <w:r w:rsidR="00F577D5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PCV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14B183C5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  <w:r w:rsidR="00F577D5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(PCV2)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16DD9E2E" w:rsidR="00560609" w:rsidRPr="00560609" w:rsidRDefault="00560609" w:rsidP="003367C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17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 w:rsidR="00D517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517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16DD9E2E" w:rsidR="00560609" w:rsidRPr="00560609" w:rsidRDefault="00560609" w:rsidP="003367C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17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 w:rsidR="00D517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517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78FE6982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proofErr w:type="gramStart"/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proofErr w:type="gramEnd"/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ECFA9D6" w14:textId="2C0A4DC0" w:rsidR="00C73533" w:rsidRPr="00560609" w:rsidRDefault="003367CD" w:rsidP="003367C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517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78FE6982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proofErr w:type="gramStart"/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proofErr w:type="gramEnd"/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ECFA9D6" w14:textId="2C0A4DC0" w:rsidR="00C73533" w:rsidRPr="00560609" w:rsidRDefault="003367CD" w:rsidP="003367C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517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1B3BDF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367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1B3BDF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367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4E04C8" w14:textId="77777777" w:rsidR="00F577D5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F577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47751116" w14:textId="05B2634C" w:rsidR="00560609" w:rsidRPr="00560609" w:rsidRDefault="00F577D5" w:rsidP="00F57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view Article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156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714E04C8" w14:textId="77777777" w:rsidR="00F577D5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F577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47751116" w14:textId="05B2634C" w:rsidR="00560609" w:rsidRPr="00560609" w:rsidRDefault="00F577D5" w:rsidP="00F57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view Article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156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84EBFB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156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84EBFB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156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FD8001E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E95CA70" w:rsidR="00560609" w:rsidRPr="00560609" w:rsidRDefault="008E1EF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appropriate trial design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577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FD8001E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E95CA70" w:rsidR="00560609" w:rsidRPr="00560609" w:rsidRDefault="008E1EF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appropriate trial design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577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6BB3A716" w:rsidR="00A25EB0" w:rsidRDefault="00F577D5" w:rsidP="00693447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B4B9CB5">
                <wp:simplePos x="0" y="0"/>
                <wp:positionH relativeFrom="column">
                  <wp:posOffset>3055620</wp:posOffset>
                </wp:positionH>
                <wp:positionV relativeFrom="paragraph">
                  <wp:posOffset>8256</wp:posOffset>
                </wp:positionV>
                <wp:extent cx="1887220" cy="5334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3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6997DBE" w14:textId="6EA53C42" w:rsidR="00560609" w:rsidRPr="00560609" w:rsidRDefault="00F577D5" w:rsidP="00F57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vaccination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367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6pt;margin-top:.65pt;width:148.6pt;height:4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6997DBE" w14:textId="6EA53C42" w:rsidR="00560609" w:rsidRPr="00560609" w:rsidRDefault="00F577D5" w:rsidP="00F57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vaccination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367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25A1DC2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A41F29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577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A41F29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577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3B6038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577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3B6038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577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AC67519" w14:textId="07AA6A1A" w:rsidR="00E00A7E" w:rsidRDefault="00E00A7E" w:rsidP="003709ED">
      <w:pPr>
        <w:pStyle w:val="Kommentartext"/>
        <w:rPr>
          <w:rFonts w:ascii="Arial" w:hAnsi="Arial" w:cs="Arial"/>
          <w:sz w:val="18"/>
          <w:szCs w:val="18"/>
        </w:rPr>
      </w:pPr>
    </w:p>
    <w:p w14:paraId="2FB51D9F" w14:textId="523E1CC0" w:rsidR="008E1EFE" w:rsidRDefault="008E1EFE" w:rsidP="003709ED">
      <w:pPr>
        <w:pStyle w:val="Kommentartext"/>
        <w:rPr>
          <w:rFonts w:ascii="Arial" w:hAnsi="Arial" w:cs="Arial"/>
          <w:sz w:val="18"/>
          <w:szCs w:val="18"/>
        </w:rPr>
      </w:pPr>
    </w:p>
    <w:p w14:paraId="33E1D03C" w14:textId="77777777" w:rsidR="008E1EFE" w:rsidRDefault="008E1EFE" w:rsidP="003709ED">
      <w:pPr>
        <w:pStyle w:val="Kommentar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Kommentar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;372:n71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. </w:t>
      </w:r>
      <w:proofErr w:type="spellStart"/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bmj.n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r w:rsidR="003C096C">
        <w:fldChar w:fldCharType="begin"/>
      </w:r>
      <w:r w:rsidR="003C096C">
        <w:instrText xml:space="preserve"> HYPERLINK "https://creativecommons.org/licenses/by/4.0/" </w:instrText>
      </w:r>
      <w:r w:rsidR="003C096C">
        <w:fldChar w:fldCharType="separate"/>
      </w:r>
      <w:r w:rsidRPr="00AC5A32">
        <w:rPr>
          <w:rStyle w:val="Hyperlink"/>
          <w:rFonts w:ascii="Arial" w:hAnsi="Arial" w:cs="Arial"/>
          <w:sz w:val="18"/>
          <w:szCs w:val="18"/>
          <w:lang w:val="da-DK"/>
        </w:rPr>
        <w:t>https://creativecommons.org/licenses/by/4.0/</w:t>
      </w:r>
      <w:r w:rsidR="003C096C">
        <w:rPr>
          <w:rStyle w:val="Hyperlink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1FF0F0A8" w:rsidR="00D5175A" w:rsidRDefault="00D5175A">
      <w:pPr>
        <w:rPr>
          <w:rFonts w:ascii="Arial" w:eastAsiaTheme="minorEastAsia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794D3046" w14:textId="10E9D095" w:rsidR="00E00A7E" w:rsidRDefault="00E00A7E" w:rsidP="003709ED">
      <w:pPr>
        <w:pStyle w:val="Kommentartext"/>
        <w:rPr>
          <w:rFonts w:ascii="Arial" w:hAnsi="Arial" w:cs="Arial"/>
          <w:sz w:val="18"/>
          <w:szCs w:val="18"/>
        </w:rPr>
      </w:pPr>
    </w:p>
    <w:p w14:paraId="1D9E4B88" w14:textId="77777777" w:rsidR="00D5175A" w:rsidRDefault="00D5175A" w:rsidP="00D5175A">
      <w:pPr>
        <w:spacing w:after="0" w:line="240" w:lineRule="auto"/>
      </w:pPr>
    </w:p>
    <w:p w14:paraId="5CC46E08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CAB2EF4" wp14:editId="5E3527BF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7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4E2F84" w14:textId="4E07ABFF" w:rsidR="00D5175A" w:rsidRPr="001502CF" w:rsidRDefault="00D5175A" w:rsidP="00D51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Pr="00D5175A">
                              <w:rPr>
                                <w:rFonts w:ascii="Arial" w:hAnsi="Arial" w:cs="Arial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M. </w:t>
                            </w:r>
                            <w:proofErr w:type="spellStart"/>
                            <w:r w:rsidRPr="00D5175A">
                              <w:rPr>
                                <w:rFonts w:ascii="Arial" w:hAnsi="Arial" w:cs="Arial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hy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AB2EF4" id="_x0000_s1039" type="#_x0000_t176" style="position:absolute;margin-left:44.65pt;margin-top:5.85pt;width:342.15pt;height:20.7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" fillcolor="#ffc000 [3207]" strokecolor="#7f5f00 [1607]" strokeweight="1pt">
                <v:textbox>
                  <w:txbxContent>
                    <w:p w14:paraId="3F4E2F84" w14:textId="4E07ABFF" w:rsidR="00D5175A" w:rsidRPr="001502CF" w:rsidRDefault="00D5175A" w:rsidP="00D51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(</w:t>
                      </w:r>
                      <w:r w:rsidRPr="00D5175A">
                        <w:rPr>
                          <w:rFonts w:ascii="Arial" w:hAnsi="Arial" w:cs="Arial"/>
                          <w:b/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M. </w:t>
                      </w:r>
                      <w:proofErr w:type="spellStart"/>
                      <w:r w:rsidRPr="00D5175A">
                        <w:rPr>
                          <w:rFonts w:ascii="Arial" w:hAnsi="Arial" w:cs="Arial"/>
                          <w:b/>
                          <w:i/>
                          <w:color w:val="000000" w:themeColor="text1"/>
                          <w:sz w:val="18"/>
                          <w:szCs w:val="18"/>
                        </w:rPr>
                        <w:t>hyo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6BE09A3" w14:textId="77777777" w:rsidR="00D5175A" w:rsidRDefault="00D5175A" w:rsidP="00D5175A">
      <w:pPr>
        <w:spacing w:after="0" w:line="240" w:lineRule="auto"/>
      </w:pPr>
    </w:p>
    <w:p w14:paraId="73849F28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842B3D0" wp14:editId="71F8FBD7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1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749C3F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09AEAE3" w14:textId="2CF45A1B" w:rsidR="00D5175A" w:rsidRPr="00560609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42B3D0" id="_x0000_s1040" style="position:absolute;margin-left:239.35pt;margin-top:6.05pt;width:148.6pt;height:97.8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NLGngIAAJk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" filled="f" strokecolor="black [3213]" strokeweight="1pt">
                <v:textbox>
                  <w:txbxContent>
                    <w:p w14:paraId="4C749C3F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09AEAE3" w14:textId="2CF45A1B" w:rsidR="00D5175A" w:rsidRPr="00560609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7E259AB" wp14:editId="4196EAF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F83C31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429DD32" w14:textId="24FEF7AC" w:rsidR="00D5175A" w:rsidRPr="00560609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ubMed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E259AB" id="_x0000_s1041" style="position:absolute;margin-left:44.05pt;margin-top:6.05pt;width:148.6pt;height:97.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" filled="f" strokecolor="black [3213]" strokeweight="1pt">
                <v:textbox>
                  <w:txbxContent>
                    <w:p w14:paraId="0EF83C31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429DD32" w14:textId="24FEF7AC" w:rsidR="00D5175A" w:rsidRPr="00560609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ubMed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1DAC5EE" w14:textId="77777777" w:rsidR="00D5175A" w:rsidRDefault="00D5175A" w:rsidP="00D5175A">
      <w:pPr>
        <w:spacing w:after="0" w:line="240" w:lineRule="auto"/>
      </w:pPr>
    </w:p>
    <w:p w14:paraId="00E813CE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5C194BF" wp14:editId="7E743CF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12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51ABFB" w14:textId="77777777" w:rsidR="00D5175A" w:rsidRPr="001502CF" w:rsidRDefault="00D5175A" w:rsidP="00D51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194BF" id="_x0000_s1042" type="#_x0000_t176" style="position:absolute;margin-left:-31.8pt;margin-top:17.5pt;width:100.55pt;height:20.7pt;rotation:-90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LZkmKtACAAA3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6751ABFB" w14:textId="77777777" w:rsidR="00D5175A" w:rsidRPr="001502CF" w:rsidRDefault="00D5175A" w:rsidP="00D51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24C7F3B" w14:textId="77777777" w:rsidR="00D5175A" w:rsidRDefault="00D5175A" w:rsidP="00D5175A">
      <w:pPr>
        <w:spacing w:after="0" w:line="240" w:lineRule="auto"/>
      </w:pPr>
    </w:p>
    <w:p w14:paraId="2BB9D985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C550C21" wp14:editId="75BF33D0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8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9870C7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3DA9584" w14:textId="77777777" w:rsidR="00D5175A" w:rsidRDefault="00D5175A" w:rsidP="00D5175A">
      <w:pPr>
        <w:spacing w:after="0" w:line="240" w:lineRule="auto"/>
      </w:pPr>
    </w:p>
    <w:p w14:paraId="43A6A665" w14:textId="77777777" w:rsidR="00D5175A" w:rsidRDefault="00D5175A" w:rsidP="00D5175A">
      <w:pPr>
        <w:spacing w:after="0" w:line="240" w:lineRule="auto"/>
      </w:pPr>
    </w:p>
    <w:p w14:paraId="6B4A486E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333ACFF" wp14:editId="308084FC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0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E7BA11" id="Straight Arrow Connector 27" o:spid="_x0000_s1026" type="#_x0000_t32" style="position:absolute;margin-left:110.25pt;margin-top:10.15pt;width:0;height:22.1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nFt8T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1BC998B4" w14:textId="77777777" w:rsidR="00D5175A" w:rsidRDefault="00D5175A" w:rsidP="00D5175A">
      <w:pPr>
        <w:spacing w:after="0" w:line="240" w:lineRule="auto"/>
      </w:pPr>
    </w:p>
    <w:p w14:paraId="1FF3E4DE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D7A82ED" wp14:editId="6FFD8D98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21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A7CE19" id="Straight Arrow Connector 15" o:spid="_x0000_s1026" type="#_x0000_t32" style="position:absolute;margin-left:193.2pt;margin-top:25.85pt;width:44.35pt;height:0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D2DF5B4" wp14:editId="1737F367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1D16CF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03010B59" w14:textId="7BC7D2D8" w:rsidR="00D5175A" w:rsidRPr="00560609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2DF5B4" id="_x0000_s1043" style="position:absolute;margin-left:44.05pt;margin-top:5.9pt;width:148.6pt;height:41.4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" filled="f" strokecolor="black [3213]" strokeweight="1pt">
                <v:textbox>
                  <w:txbxContent>
                    <w:p w14:paraId="7C1D16CF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03010B59" w14:textId="7BC7D2D8" w:rsidR="00D5175A" w:rsidRPr="00560609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8817761" wp14:editId="79CDB095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26FC08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</w:t>
                            </w:r>
                          </w:p>
                          <w:p w14:paraId="1D9F7B00" w14:textId="7D82175D" w:rsidR="00D5175A" w:rsidRPr="00560609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shed before 19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817761" id="_x0000_s1044" style="position:absolute;margin-left:240pt;margin-top:5.9pt;width:148.6pt;height:41.4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" filled="f" strokecolor="black [3213]" strokeweight="1pt">
                <v:textbox>
                  <w:txbxContent>
                    <w:p w14:paraId="2726FC08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</w:t>
                      </w:r>
                    </w:p>
                    <w:p w14:paraId="1D9F7B00" w14:textId="7D82175D" w:rsidR="00D5175A" w:rsidRPr="00560609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shed before 19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A9FEA51" w14:textId="77777777" w:rsidR="00D5175A" w:rsidRDefault="00D5175A" w:rsidP="00D5175A">
      <w:pPr>
        <w:spacing w:after="0" w:line="240" w:lineRule="auto"/>
      </w:pPr>
    </w:p>
    <w:p w14:paraId="13ED252E" w14:textId="77777777" w:rsidR="00D5175A" w:rsidRDefault="00D5175A" w:rsidP="00D5175A">
      <w:pPr>
        <w:spacing w:after="0" w:line="240" w:lineRule="auto"/>
      </w:pPr>
    </w:p>
    <w:p w14:paraId="0BB823F1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2FC36FE" wp14:editId="00D699A6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24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A2EE70" id="Straight Arrow Connector 35" o:spid="_x0000_s1026" type="#_x0000_t32" style="position:absolute;margin-left:110.25pt;margin-top:7.85pt;width:0;height:22.1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dW9tI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324779F1" w14:textId="77777777" w:rsidR="00D5175A" w:rsidRDefault="00D5175A" w:rsidP="00D5175A">
      <w:pPr>
        <w:spacing w:after="0" w:line="240" w:lineRule="auto"/>
      </w:pPr>
    </w:p>
    <w:p w14:paraId="7B1DDE86" w14:textId="77777777" w:rsidR="00D5175A" w:rsidRDefault="00D5175A" w:rsidP="00D5175A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3D133F2" wp14:editId="4BC29F0F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2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37473F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55B50ED5" w14:textId="6F4E54C5" w:rsidR="00D5175A" w:rsidRPr="00560609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D133F2" id="_x0000_s1045" style="position:absolute;margin-left:44.15pt;margin-top:3.75pt;width:148.6pt;height:41.4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" filled="f" strokecolor="black [3213]" strokeweight="1pt">
                <v:textbox>
                  <w:txbxContent>
                    <w:p w14:paraId="1A37473F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55B50ED5" w14:textId="6F4E54C5" w:rsidR="00D5175A" w:rsidRPr="00560609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45CE715" wp14:editId="7B19C1EE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2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0921EE" id="Straight Arrow Connector 16" o:spid="_x0000_s1026" type="#_x0000_t32" style="position:absolute;margin-left:193.95pt;margin-top:25.25pt;width:44.35pt;height:0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zxJH2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631B53C" wp14:editId="5C02765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28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84DFFA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68519F74" w14:textId="77777777" w:rsidR="00D5175A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appropriate trial design </w:t>
                            </w:r>
                          </w:p>
                          <w:p w14:paraId="6C912593" w14:textId="13161CC1" w:rsidR="00D5175A" w:rsidRPr="00560609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31B53C" id="_x0000_s1046" style="position:absolute;margin-left:240.1pt;margin-top:5.25pt;width:148.6pt;height:41.4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B6lZb7nQIAAJg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0884DFFA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68519F74" w14:textId="77777777" w:rsidR="00D5175A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appropriate trial design </w:t>
                      </w:r>
                    </w:p>
                    <w:p w14:paraId="6C912593" w14:textId="13161CC1" w:rsidR="00D5175A" w:rsidRPr="00560609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3EEC1ED" w14:textId="77777777" w:rsidR="00D5175A" w:rsidRDefault="00D5175A" w:rsidP="00D5175A">
      <w:pPr>
        <w:spacing w:after="0" w:line="240" w:lineRule="auto"/>
      </w:pPr>
    </w:p>
    <w:p w14:paraId="399275B1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581F21E" wp14:editId="453249EE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0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A19EE2" w14:textId="77777777" w:rsidR="00D5175A" w:rsidRDefault="00D5175A" w:rsidP="00D51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2591911" w14:textId="77777777" w:rsidR="00D5175A" w:rsidRPr="001502CF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81F21E" id="_x0000_s1047" type="#_x0000_t176" style="position:absolute;margin-left:-91.4pt;margin-top:11.05pt;width:219.5pt;height:20.7pt;rotation:-90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" fillcolor="#9cc2e5 [1944]" strokecolor="black [3213]" strokeweight="1pt">
                <v:textbox>
                  <w:txbxContent>
                    <w:p w14:paraId="2BA19EE2" w14:textId="77777777" w:rsidR="00D5175A" w:rsidRDefault="00D5175A" w:rsidP="00D51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2591911" w14:textId="77777777" w:rsidR="00D5175A" w:rsidRPr="001502CF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2B9E3EA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54B11EB" wp14:editId="1BFB31C6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4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AA8EDC" id="Straight Arrow Connector 36" o:spid="_x0000_s1026" type="#_x0000_t32" style="position:absolute;margin-left:111pt;margin-top:4.45pt;width:0;height:22.1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70694EF6" w14:textId="77777777" w:rsidR="00D5175A" w:rsidRDefault="00D5175A" w:rsidP="00D5175A">
      <w:pPr>
        <w:spacing w:after="0" w:line="240" w:lineRule="auto"/>
      </w:pPr>
    </w:p>
    <w:p w14:paraId="13073419" w14:textId="77777777" w:rsidR="00D5175A" w:rsidRDefault="00D5175A" w:rsidP="00D5175A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EB144C3" wp14:editId="41A7996C">
                <wp:simplePos x="0" y="0"/>
                <wp:positionH relativeFrom="column">
                  <wp:posOffset>3055620</wp:posOffset>
                </wp:positionH>
                <wp:positionV relativeFrom="paragraph">
                  <wp:posOffset>8256</wp:posOffset>
                </wp:positionV>
                <wp:extent cx="1887220" cy="533400"/>
                <wp:effectExtent l="0" t="0" r="17780" b="19050"/>
                <wp:wrapNone/>
                <wp:docPr id="37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3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D61947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54949BFF" w14:textId="10277598" w:rsidR="00D5175A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vaccination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DD5EFF1" w14:textId="074EFE87" w:rsidR="00D5175A" w:rsidRPr="00560609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performance data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B144C3" id="_x0000_s1048" style="position:absolute;margin-left:240.6pt;margin-top:.65pt;width:148.6pt;height:42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" filled="f" strokecolor="black [3213]" strokeweight="1pt">
                <v:textbox>
                  <w:txbxContent>
                    <w:p w14:paraId="74D61947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54949BFF" w14:textId="10277598" w:rsidR="00D5175A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vaccination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DD5EFF1" w14:textId="074EFE87" w:rsidR="00D5175A" w:rsidRPr="00560609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performance data (n=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5B5A0FF" wp14:editId="33EE2B88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38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035C62" id="Straight Arrow Connector 17" o:spid="_x0000_s1026" type="#_x0000_t32" style="position:absolute;margin-left:195pt;margin-top:23.2pt;width:44.35pt;height:0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308D287" wp14:editId="148161E2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3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FCFC67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1F6BD21D" w14:textId="2434074F" w:rsidR="00D5175A" w:rsidRPr="00560609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08D287" id="_x0000_s1049" style="position:absolute;margin-left:44.25pt;margin-top:1.05pt;width:148.6pt;height:41.4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" filled="f" strokecolor="black [3213]" strokeweight="1pt">
                <v:textbox>
                  <w:txbxContent>
                    <w:p w14:paraId="57FCFC67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1F6BD21D" w14:textId="2434074F" w:rsidR="00D5175A" w:rsidRPr="00560609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66658F5" w14:textId="77777777" w:rsidR="00D5175A" w:rsidRDefault="00D5175A" w:rsidP="00D5175A">
      <w:pPr>
        <w:spacing w:after="0" w:line="240" w:lineRule="auto"/>
      </w:pPr>
    </w:p>
    <w:p w14:paraId="6F6F797B" w14:textId="77777777" w:rsidR="00D5175A" w:rsidRDefault="00D5175A" w:rsidP="00D5175A">
      <w:pPr>
        <w:spacing w:after="0" w:line="240" w:lineRule="auto"/>
      </w:pPr>
    </w:p>
    <w:p w14:paraId="229452A8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294D09A" wp14:editId="621371F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40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72AD2F" id="Straight Arrow Connector 19" o:spid="_x0000_s1026" type="#_x0000_t32" style="position:absolute;margin-left:110.3pt;margin-top:2.35pt;width:0;height:58.7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2F33AAF5" w14:textId="77777777" w:rsidR="00D5175A" w:rsidRDefault="00D5175A" w:rsidP="00D5175A">
      <w:pPr>
        <w:spacing w:after="0" w:line="240" w:lineRule="auto"/>
      </w:pPr>
    </w:p>
    <w:p w14:paraId="6C324E1F" w14:textId="77777777" w:rsidR="00D5175A" w:rsidRDefault="00D5175A" w:rsidP="00D5175A">
      <w:pPr>
        <w:spacing w:after="0" w:line="240" w:lineRule="auto"/>
      </w:pPr>
    </w:p>
    <w:p w14:paraId="60EBE249" w14:textId="77777777" w:rsidR="00D5175A" w:rsidRDefault="00D5175A" w:rsidP="00D5175A">
      <w:pPr>
        <w:spacing w:after="0" w:line="240" w:lineRule="auto"/>
      </w:pPr>
    </w:p>
    <w:p w14:paraId="5455016E" w14:textId="77777777" w:rsidR="00D5175A" w:rsidRDefault="00D5175A" w:rsidP="00D5175A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F072E21" wp14:editId="718159F6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41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A15849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04C4CD61" w14:textId="77777777" w:rsidR="00D5175A" w:rsidRPr="00560609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072E21" id="_x0000_s1050" style="position:absolute;margin-left:42.55pt;margin-top:8.7pt;width:148.6pt;height:5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" filled="f" strokecolor="black [3213]" strokeweight="1pt">
                <v:textbox>
                  <w:txbxContent>
                    <w:p w14:paraId="6CA15849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04C4CD61" w14:textId="77777777" w:rsidR="00D5175A" w:rsidRPr="00560609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4)</w:t>
                      </w:r>
                    </w:p>
                  </w:txbxContent>
                </v:textbox>
              </v:rect>
            </w:pict>
          </mc:Fallback>
        </mc:AlternateContent>
      </w:r>
    </w:p>
    <w:p w14:paraId="5C24BCEA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A65387E" wp14:editId="6834F2A4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42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E7A0C6" w14:textId="77777777" w:rsidR="00D5175A" w:rsidRPr="001502CF" w:rsidRDefault="00D5175A" w:rsidP="00D51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65387E" id="_x0000_s1051" type="#_x0000_t176" style="position:absolute;margin-left:-10.5pt;margin-top:13.45pt;width:60.2pt;height:20.7pt;rotation:-90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" fillcolor="#9cc2e5 [1944]" strokecolor="black [3213]" strokeweight="1pt">
                <v:textbox>
                  <w:txbxContent>
                    <w:p w14:paraId="78E7A0C6" w14:textId="77777777" w:rsidR="00D5175A" w:rsidRPr="001502CF" w:rsidRDefault="00D5175A" w:rsidP="00D51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87042B0" w14:textId="77777777" w:rsidR="00D5175A" w:rsidRDefault="00D5175A" w:rsidP="00D5175A">
      <w:pPr>
        <w:spacing w:after="0" w:line="240" w:lineRule="auto"/>
      </w:pPr>
    </w:p>
    <w:p w14:paraId="55BB2012" w14:textId="77777777" w:rsidR="00D5175A" w:rsidRDefault="00D5175A" w:rsidP="00D5175A">
      <w:pPr>
        <w:spacing w:after="0" w:line="240" w:lineRule="auto"/>
      </w:pPr>
    </w:p>
    <w:p w14:paraId="06CA2CFB" w14:textId="77777777" w:rsidR="00D5175A" w:rsidRDefault="00D5175A" w:rsidP="00D5175A">
      <w:pPr>
        <w:spacing w:after="0" w:line="240" w:lineRule="auto"/>
      </w:pPr>
    </w:p>
    <w:p w14:paraId="152C55E1" w14:textId="77777777" w:rsidR="00D5175A" w:rsidRDefault="00D5175A" w:rsidP="00D5175A">
      <w:pPr>
        <w:spacing w:after="0" w:line="240" w:lineRule="auto"/>
      </w:pPr>
    </w:p>
    <w:p w14:paraId="525EAB8E" w14:textId="77777777" w:rsidR="00D5175A" w:rsidRDefault="00D5175A" w:rsidP="00D5175A">
      <w:pPr>
        <w:spacing w:after="0" w:line="240" w:lineRule="auto"/>
      </w:pPr>
    </w:p>
    <w:p w14:paraId="14E8557C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302422EE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755CD6BB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05A6AEB6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66892972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707F67F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788382F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FE038F1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67F55588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9DF3665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336A16D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1DB992E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0905798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C7D52E9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23EF96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;372:n71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. </w:t>
      </w:r>
      <w:proofErr w:type="spellStart"/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bmj.n71.</w:t>
      </w:r>
    </w:p>
    <w:p w14:paraId="20AB53FE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67C1EC8C" w14:textId="77777777" w:rsidR="00D5175A" w:rsidRPr="00E00A7E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 w:rsidRPr="00AC5A32">
        <w:rPr>
          <w:rStyle w:val="Hyperlink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Hyperlink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p w14:paraId="751343FB" w14:textId="7EE295AC" w:rsidR="00D5175A" w:rsidRDefault="00D5175A">
      <w:pPr>
        <w:rPr>
          <w:rFonts w:ascii="Arial" w:eastAsiaTheme="minorEastAsia" w:hAnsi="Arial" w:cs="Arial"/>
          <w:sz w:val="18"/>
          <w:szCs w:val="18"/>
          <w:lang w:val="da-DK" w:eastAsia="zh-CN"/>
        </w:rPr>
      </w:pPr>
      <w:r>
        <w:rPr>
          <w:rFonts w:ascii="Arial" w:hAnsi="Arial" w:cs="Arial"/>
          <w:sz w:val="18"/>
          <w:szCs w:val="18"/>
          <w:lang w:val="da-DK"/>
        </w:rPr>
        <w:br w:type="page"/>
      </w:r>
    </w:p>
    <w:p w14:paraId="5F2B7407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210F22F6" w14:textId="77777777" w:rsidR="00D5175A" w:rsidRDefault="00D5175A" w:rsidP="00D5175A">
      <w:pPr>
        <w:spacing w:after="0" w:line="240" w:lineRule="auto"/>
      </w:pPr>
    </w:p>
    <w:p w14:paraId="5CBCF8DA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C3CF161" wp14:editId="1904C838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43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411E75" w14:textId="49E47216" w:rsidR="00D5175A" w:rsidRPr="001502CF" w:rsidRDefault="00D5175A" w:rsidP="00D51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 (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PCV2 and </w:t>
                            </w:r>
                            <w:r w:rsidRPr="00D5175A">
                              <w:rPr>
                                <w:rFonts w:ascii="Arial" w:hAnsi="Arial" w:cs="Arial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M. </w:t>
                            </w:r>
                            <w:proofErr w:type="spellStart"/>
                            <w:r w:rsidRPr="00D5175A">
                              <w:rPr>
                                <w:rFonts w:ascii="Arial" w:hAnsi="Arial" w:cs="Arial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hy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CF161" id="_x0000_s1052" type="#_x0000_t176" style="position:absolute;margin-left:44.65pt;margin-top:5.85pt;width:342.15pt;height:20.7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" fillcolor="#ffc000 [3207]" strokecolor="#7f5f00 [1607]" strokeweight="1pt">
                <v:textbox>
                  <w:txbxContent>
                    <w:p w14:paraId="6A411E75" w14:textId="49E47216" w:rsidR="00D5175A" w:rsidRPr="001502CF" w:rsidRDefault="00D5175A" w:rsidP="00D51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 (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PCV2 and </w:t>
                      </w:r>
                      <w:r w:rsidRPr="00D5175A">
                        <w:rPr>
                          <w:rFonts w:ascii="Arial" w:hAnsi="Arial" w:cs="Arial"/>
                          <w:b/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M. </w:t>
                      </w:r>
                      <w:proofErr w:type="spellStart"/>
                      <w:r w:rsidRPr="00D5175A">
                        <w:rPr>
                          <w:rFonts w:ascii="Arial" w:hAnsi="Arial" w:cs="Arial"/>
                          <w:b/>
                          <w:i/>
                          <w:color w:val="000000" w:themeColor="text1"/>
                          <w:sz w:val="18"/>
                          <w:szCs w:val="18"/>
                        </w:rPr>
                        <w:t>hyo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8A3B9F5" w14:textId="77777777" w:rsidR="00D5175A" w:rsidRDefault="00D5175A" w:rsidP="00D5175A">
      <w:pPr>
        <w:spacing w:after="0" w:line="240" w:lineRule="auto"/>
      </w:pPr>
    </w:p>
    <w:p w14:paraId="1C21C206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781C5BD" wp14:editId="788BC2BE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4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3DDAE5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F037980" w14:textId="3D7E4295" w:rsidR="00D5175A" w:rsidRPr="00560609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81C5BD" id="_x0000_s1053" style="position:absolute;margin-left:239.35pt;margin-top:6.05pt;width:148.6pt;height:97.8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" filled="f" strokecolor="black [3213]" strokeweight="1pt">
                <v:textbox>
                  <w:txbxContent>
                    <w:p w14:paraId="5B3DDAE5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F037980" w14:textId="3D7E4295" w:rsidR="00D5175A" w:rsidRPr="00560609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4BAE01F" wp14:editId="3034CAB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4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A4AEC2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4D119A0" w14:textId="068B5EB7" w:rsidR="00D5175A" w:rsidRPr="00560609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ubMed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BAE01F" id="_x0000_s1054" style="position:absolute;margin-left:44.05pt;margin-top:6.05pt;width:148.6pt;height:97.9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" filled="f" strokecolor="black [3213]" strokeweight="1pt">
                <v:textbox>
                  <w:txbxContent>
                    <w:p w14:paraId="3CA4AEC2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4D119A0" w14:textId="068B5EB7" w:rsidR="00D5175A" w:rsidRPr="00560609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ubMed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61D27BC" w14:textId="77777777" w:rsidR="00D5175A" w:rsidRDefault="00D5175A" w:rsidP="00D5175A">
      <w:pPr>
        <w:spacing w:after="0" w:line="240" w:lineRule="auto"/>
      </w:pPr>
    </w:p>
    <w:p w14:paraId="378A430B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451DD4A" wp14:editId="03A36808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46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E55027" w14:textId="77777777" w:rsidR="00D5175A" w:rsidRPr="001502CF" w:rsidRDefault="00D5175A" w:rsidP="00D51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51DD4A" id="_x0000_s1055" type="#_x0000_t176" style="position:absolute;margin-left:-31.8pt;margin-top:17.5pt;width:100.55pt;height:20.7pt;rotation:-90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HfTwlHRAgAANw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4BE55027" w14:textId="77777777" w:rsidR="00D5175A" w:rsidRPr="001502CF" w:rsidRDefault="00D5175A" w:rsidP="00D51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E3ADE7A" w14:textId="77777777" w:rsidR="00D5175A" w:rsidRDefault="00D5175A" w:rsidP="00D5175A">
      <w:pPr>
        <w:spacing w:after="0" w:line="240" w:lineRule="auto"/>
      </w:pPr>
    </w:p>
    <w:p w14:paraId="4375D439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EDAB008" wp14:editId="169FF46E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47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7A6D14" id="Straight Arrow Connector 14" o:spid="_x0000_s1026" type="#_x0000_t32" style="position:absolute;margin-left:193.25pt;margin-top:.75pt;width:44.35pt;height:0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1A5B69BF" w14:textId="77777777" w:rsidR="00D5175A" w:rsidRDefault="00D5175A" w:rsidP="00D5175A">
      <w:pPr>
        <w:spacing w:after="0" w:line="240" w:lineRule="auto"/>
      </w:pPr>
    </w:p>
    <w:p w14:paraId="3FF49276" w14:textId="77777777" w:rsidR="00D5175A" w:rsidRDefault="00D5175A" w:rsidP="00D5175A">
      <w:pPr>
        <w:spacing w:after="0" w:line="240" w:lineRule="auto"/>
      </w:pPr>
    </w:p>
    <w:p w14:paraId="24A39D0C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1170EB6B" wp14:editId="340417F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48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DF9986" id="Straight Arrow Connector 27" o:spid="_x0000_s1026" type="#_x0000_t32" style="position:absolute;margin-left:110.25pt;margin-top:10.15pt;width:0;height:22.1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CaU/fD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33CCA994" w14:textId="77777777" w:rsidR="00D5175A" w:rsidRDefault="00D5175A" w:rsidP="00D5175A">
      <w:pPr>
        <w:spacing w:after="0" w:line="240" w:lineRule="auto"/>
      </w:pPr>
    </w:p>
    <w:p w14:paraId="4D9272E6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C189CD3" wp14:editId="77451DAB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49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79B3DC" id="Straight Arrow Connector 15" o:spid="_x0000_s1026" type="#_x0000_t32" style="position:absolute;margin-left:193.2pt;margin-top:25.85pt;width:44.35pt;height:0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1903337" wp14:editId="040995D5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5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9E5306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4DE3E4D8" w14:textId="21A78636" w:rsidR="00D5175A" w:rsidRPr="00560609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903337" id="_x0000_s1056" style="position:absolute;margin-left:44.05pt;margin-top:5.9pt;width:148.6pt;height:41.4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HWingIAAJg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pjHWingIAAJg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4D9E5306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4DE3E4D8" w14:textId="21A78636" w:rsidR="00D5175A" w:rsidRPr="00560609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EC5BF7A" wp14:editId="034FA6E2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51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14A1F9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</w:t>
                            </w:r>
                          </w:p>
                          <w:p w14:paraId="2D9690D2" w14:textId="78DF2CBA" w:rsidR="00D5175A" w:rsidRPr="00560609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view Articles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C5BF7A" id="_x0000_s1057" style="position:absolute;margin-left:240pt;margin-top:5.9pt;width:148.6pt;height:41.4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" filled="f" strokecolor="black [3213]" strokeweight="1pt">
                <v:textbox>
                  <w:txbxContent>
                    <w:p w14:paraId="3714A1F9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</w:t>
                      </w:r>
                    </w:p>
                    <w:p w14:paraId="2D9690D2" w14:textId="78DF2CBA" w:rsidR="00D5175A" w:rsidRPr="00560609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view Articles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64EBD1F" w14:textId="77777777" w:rsidR="00D5175A" w:rsidRDefault="00D5175A" w:rsidP="00D5175A">
      <w:pPr>
        <w:spacing w:after="0" w:line="240" w:lineRule="auto"/>
      </w:pPr>
    </w:p>
    <w:p w14:paraId="15BA0064" w14:textId="77777777" w:rsidR="00D5175A" w:rsidRDefault="00D5175A" w:rsidP="00D5175A">
      <w:pPr>
        <w:spacing w:after="0" w:line="240" w:lineRule="auto"/>
      </w:pPr>
    </w:p>
    <w:p w14:paraId="1BADC3AA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1C1CD72" wp14:editId="22F361BD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52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EEB128" id="Straight Arrow Connector 35" o:spid="_x0000_s1026" type="#_x0000_t32" style="position:absolute;margin-left:110.25pt;margin-top:7.85pt;width:0;height:22.1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7438013C" w14:textId="77777777" w:rsidR="00D5175A" w:rsidRDefault="00D5175A" w:rsidP="00D5175A">
      <w:pPr>
        <w:spacing w:after="0" w:line="240" w:lineRule="auto"/>
      </w:pPr>
    </w:p>
    <w:p w14:paraId="239448A5" w14:textId="77777777" w:rsidR="00D5175A" w:rsidRDefault="00D5175A" w:rsidP="00D5175A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DF95989" wp14:editId="11ECE0B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3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D0EC58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0307E342" w14:textId="5C91D3CA" w:rsidR="00D5175A" w:rsidRPr="00560609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F95989" id="_x0000_s1058" style="position:absolute;margin-left:44.15pt;margin-top:3.75pt;width:148.6pt;height:41.4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" filled="f" strokecolor="black [3213]" strokeweight="1pt">
                <v:textbox>
                  <w:txbxContent>
                    <w:p w14:paraId="6DD0EC58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0307E342" w14:textId="5C91D3CA" w:rsidR="00D5175A" w:rsidRPr="00560609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775C7BD" wp14:editId="0C7C6FC9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54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F886D5" id="Straight Arrow Connector 16" o:spid="_x0000_s1026" type="#_x0000_t32" style="position:absolute;margin-left:193.95pt;margin-top:25.25pt;width:44.35pt;height:0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CD9287F" wp14:editId="51F345A2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55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823E6F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5A20755" w14:textId="34DC7F5D" w:rsidR="00D5175A" w:rsidRPr="00560609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appropriate trial design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D9287F" id="_x0000_s1059" style="position:absolute;margin-left:240.1pt;margin-top:5.25pt;width:148.6pt;height:41.4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3EQoAIAAJg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" filled="f" strokecolor="black [3213]" strokeweight="1pt">
                <v:textbox>
                  <w:txbxContent>
                    <w:p w14:paraId="5E823E6F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5A20755" w14:textId="34DC7F5D" w:rsidR="00D5175A" w:rsidRPr="00560609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appropriate trial design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AB3A083" w14:textId="77777777" w:rsidR="00D5175A" w:rsidRDefault="00D5175A" w:rsidP="00D5175A">
      <w:pPr>
        <w:spacing w:after="0" w:line="240" w:lineRule="auto"/>
      </w:pPr>
    </w:p>
    <w:p w14:paraId="28216868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CC34C36" wp14:editId="6B4FB730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56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F1CC4E" w14:textId="77777777" w:rsidR="00D5175A" w:rsidRDefault="00D5175A" w:rsidP="00D51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837B48F" w14:textId="77777777" w:rsidR="00D5175A" w:rsidRPr="001502CF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C34C36" id="_x0000_s1060" type="#_x0000_t176" style="position:absolute;margin-left:-91.4pt;margin-top:11.05pt;width:219.5pt;height:20.7pt;rotation:-90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" fillcolor="#9cc2e5 [1944]" strokecolor="black [3213]" strokeweight="1pt">
                <v:textbox>
                  <w:txbxContent>
                    <w:p w14:paraId="45F1CC4E" w14:textId="77777777" w:rsidR="00D5175A" w:rsidRDefault="00D5175A" w:rsidP="00D51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837B48F" w14:textId="77777777" w:rsidR="00D5175A" w:rsidRPr="001502CF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4AF14B5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6C33AB24" wp14:editId="153963EA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57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8DDC03" id="Straight Arrow Connector 36" o:spid="_x0000_s1026" type="#_x0000_t32" style="position:absolute;margin-left:111pt;margin-top:4.45pt;width:0;height:22.1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6BBA1CB2" w14:textId="77777777" w:rsidR="00D5175A" w:rsidRDefault="00D5175A" w:rsidP="00D5175A">
      <w:pPr>
        <w:spacing w:after="0" w:line="240" w:lineRule="auto"/>
      </w:pPr>
    </w:p>
    <w:p w14:paraId="5DEBDAAA" w14:textId="77777777" w:rsidR="00D5175A" w:rsidRDefault="00D5175A" w:rsidP="00D5175A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5BAC7C5" wp14:editId="798EC082">
                <wp:simplePos x="0" y="0"/>
                <wp:positionH relativeFrom="column">
                  <wp:posOffset>3055620</wp:posOffset>
                </wp:positionH>
                <wp:positionV relativeFrom="paragraph">
                  <wp:posOffset>8256</wp:posOffset>
                </wp:positionV>
                <wp:extent cx="1887220" cy="533400"/>
                <wp:effectExtent l="0" t="0" r="17780" b="19050"/>
                <wp:wrapNone/>
                <wp:docPr id="58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3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97AA36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6569C969" w14:textId="7A067608" w:rsidR="00D5175A" w:rsidRPr="00560609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vaccination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BAC7C5" id="_x0000_s1061" style="position:absolute;margin-left:240.6pt;margin-top:.65pt;width:148.6pt;height:42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" filled="f" strokecolor="black [3213]" strokeweight="1pt">
                <v:textbox>
                  <w:txbxContent>
                    <w:p w14:paraId="5097AA36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6569C969" w14:textId="7A067608" w:rsidR="00D5175A" w:rsidRPr="00560609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vaccination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47C234D" wp14:editId="59632659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59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489203" id="Straight Arrow Connector 17" o:spid="_x0000_s1026" type="#_x0000_t32" style="position:absolute;margin-left:195pt;margin-top:23.2pt;width:44.35pt;height:0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BC31B65" wp14:editId="16FEBD39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60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3206B3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1137F04D" w14:textId="44C5AF52" w:rsidR="00D5175A" w:rsidRPr="00560609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C31B65" id="_x0000_s1062" style="position:absolute;margin-left:44.25pt;margin-top:1.05pt;width:148.6pt;height:41.4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" filled="f" strokecolor="black [3213]" strokeweight="1pt">
                <v:textbox>
                  <w:txbxContent>
                    <w:p w14:paraId="633206B3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1137F04D" w14:textId="44C5AF52" w:rsidR="00D5175A" w:rsidRPr="00560609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C308B4B" w14:textId="77777777" w:rsidR="00D5175A" w:rsidRDefault="00D5175A" w:rsidP="00D5175A">
      <w:pPr>
        <w:spacing w:after="0" w:line="240" w:lineRule="auto"/>
      </w:pPr>
    </w:p>
    <w:p w14:paraId="2D5C866D" w14:textId="77777777" w:rsidR="00D5175A" w:rsidRDefault="00D5175A" w:rsidP="00D5175A">
      <w:pPr>
        <w:spacing w:after="0" w:line="240" w:lineRule="auto"/>
      </w:pPr>
    </w:p>
    <w:p w14:paraId="519DD6B1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5ADEAC8" wp14:editId="3C14C18A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61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880ECE" id="Straight Arrow Connector 19" o:spid="_x0000_s1026" type="#_x0000_t32" style="position:absolute;margin-left:110.3pt;margin-top:2.35pt;width:0;height:58.7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2F422F00" w14:textId="77777777" w:rsidR="00D5175A" w:rsidRDefault="00D5175A" w:rsidP="00D5175A">
      <w:pPr>
        <w:spacing w:after="0" w:line="240" w:lineRule="auto"/>
      </w:pPr>
    </w:p>
    <w:p w14:paraId="1911DFA8" w14:textId="77777777" w:rsidR="00D5175A" w:rsidRDefault="00D5175A" w:rsidP="00D5175A">
      <w:pPr>
        <w:spacing w:after="0" w:line="240" w:lineRule="auto"/>
      </w:pPr>
    </w:p>
    <w:p w14:paraId="5DBDDC8A" w14:textId="77777777" w:rsidR="00D5175A" w:rsidRDefault="00D5175A" w:rsidP="00D5175A">
      <w:pPr>
        <w:spacing w:after="0" w:line="240" w:lineRule="auto"/>
      </w:pPr>
    </w:p>
    <w:p w14:paraId="57C26FED" w14:textId="77777777" w:rsidR="00D5175A" w:rsidRDefault="00D5175A" w:rsidP="00D5175A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3519E88" wp14:editId="6D3B814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62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9197E8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B7D8BED" w14:textId="77777777" w:rsidR="00D5175A" w:rsidRPr="00560609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519E88" id="_x0000_s1063" style="position:absolute;margin-left:42.55pt;margin-top:8.7pt;width:148.6pt;height:57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" filled="f" strokecolor="black [3213]" strokeweight="1pt">
                <v:textbox>
                  <w:txbxContent>
                    <w:p w14:paraId="6B9197E8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B7D8BED" w14:textId="77777777" w:rsidR="00D5175A" w:rsidRPr="00560609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4)</w:t>
                      </w:r>
                    </w:p>
                  </w:txbxContent>
                </v:textbox>
              </v:rect>
            </w:pict>
          </mc:Fallback>
        </mc:AlternateContent>
      </w:r>
    </w:p>
    <w:p w14:paraId="594CB01C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EDA56C9" wp14:editId="39402207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6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F51B83" w14:textId="77777777" w:rsidR="00D5175A" w:rsidRPr="001502CF" w:rsidRDefault="00D5175A" w:rsidP="00D51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DA56C9" id="_x0000_s1064" type="#_x0000_t176" style="position:absolute;margin-left:-10.5pt;margin-top:13.45pt;width:60.2pt;height:20.7pt;rotation:-90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" fillcolor="#9cc2e5 [1944]" strokecolor="black [3213]" strokeweight="1pt">
                <v:textbox>
                  <w:txbxContent>
                    <w:p w14:paraId="55F51B83" w14:textId="77777777" w:rsidR="00D5175A" w:rsidRPr="001502CF" w:rsidRDefault="00D5175A" w:rsidP="00D51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E0D1A48" w14:textId="77777777" w:rsidR="00D5175A" w:rsidRDefault="00D5175A" w:rsidP="00D5175A">
      <w:pPr>
        <w:spacing w:after="0" w:line="240" w:lineRule="auto"/>
      </w:pPr>
    </w:p>
    <w:p w14:paraId="07B61C85" w14:textId="77777777" w:rsidR="00D5175A" w:rsidRDefault="00D5175A" w:rsidP="00D5175A">
      <w:pPr>
        <w:spacing w:after="0" w:line="240" w:lineRule="auto"/>
      </w:pPr>
    </w:p>
    <w:p w14:paraId="7070BE34" w14:textId="77777777" w:rsidR="00D5175A" w:rsidRDefault="00D5175A" w:rsidP="00D5175A">
      <w:pPr>
        <w:spacing w:after="0" w:line="240" w:lineRule="auto"/>
      </w:pPr>
    </w:p>
    <w:p w14:paraId="303DD152" w14:textId="77777777" w:rsidR="00D5175A" w:rsidRDefault="00D5175A" w:rsidP="00D5175A">
      <w:pPr>
        <w:spacing w:after="0" w:line="240" w:lineRule="auto"/>
      </w:pPr>
    </w:p>
    <w:p w14:paraId="4E93F727" w14:textId="77777777" w:rsidR="00D5175A" w:rsidRDefault="00D5175A" w:rsidP="00D5175A">
      <w:pPr>
        <w:spacing w:after="0" w:line="240" w:lineRule="auto"/>
      </w:pPr>
    </w:p>
    <w:p w14:paraId="1D7D6E22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6FF6D575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6B67D1CD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08E89FAF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5F42B9F0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42353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42BF9A6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6152E9F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65AA5104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1F2FCB0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1D4DDE7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1CB53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2F1F1E9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6DA71C7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54BBC21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;372:n71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. </w:t>
      </w:r>
      <w:proofErr w:type="spellStart"/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bmj.n71.</w:t>
      </w:r>
    </w:p>
    <w:p w14:paraId="057D19DB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2B558E32" w14:textId="77777777" w:rsidR="00D5175A" w:rsidRPr="00E00A7E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 w:rsidRPr="00AC5A32">
        <w:rPr>
          <w:rStyle w:val="Hyperlink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Hyperlink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p w14:paraId="5594F04D" w14:textId="5BF9A449" w:rsidR="00D5175A" w:rsidRDefault="00D5175A">
      <w:pPr>
        <w:rPr>
          <w:rFonts w:ascii="Arial" w:eastAsiaTheme="minorEastAsia" w:hAnsi="Arial" w:cs="Arial"/>
          <w:sz w:val="18"/>
          <w:szCs w:val="18"/>
          <w:lang w:val="da-DK" w:eastAsia="zh-CN"/>
        </w:rPr>
      </w:pPr>
      <w:r>
        <w:rPr>
          <w:rFonts w:ascii="Arial" w:hAnsi="Arial" w:cs="Arial"/>
          <w:sz w:val="18"/>
          <w:szCs w:val="18"/>
          <w:lang w:val="da-DK"/>
        </w:rPr>
        <w:br w:type="page"/>
      </w:r>
    </w:p>
    <w:p w14:paraId="7CDD22CE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4A8D2E2C" w14:textId="77777777" w:rsidR="00D5175A" w:rsidRDefault="00D5175A" w:rsidP="00D5175A">
      <w:pPr>
        <w:spacing w:after="0" w:line="240" w:lineRule="auto"/>
      </w:pPr>
    </w:p>
    <w:p w14:paraId="25313935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35833490" wp14:editId="05843921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64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F8A843" w14:textId="34244517" w:rsidR="00D5175A" w:rsidRPr="001502CF" w:rsidRDefault="00D5175A" w:rsidP="00D51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 (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LI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833490" id="_x0000_s1065" type="#_x0000_t176" style="position:absolute;margin-left:44.65pt;margin-top:5.85pt;width:342.15pt;height:20.7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" fillcolor="#ffc000 [3207]" strokecolor="#7f5f00 [1607]" strokeweight="1pt">
                <v:textbox>
                  <w:txbxContent>
                    <w:p w14:paraId="5DF8A843" w14:textId="34244517" w:rsidR="00D5175A" w:rsidRPr="001502CF" w:rsidRDefault="00D5175A" w:rsidP="00D51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 (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000000" w:themeColor="text1"/>
                          <w:sz w:val="18"/>
                          <w:szCs w:val="18"/>
                        </w:rPr>
                        <w:t>LI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C6C7D51" w14:textId="77777777" w:rsidR="00D5175A" w:rsidRDefault="00D5175A" w:rsidP="00D5175A">
      <w:pPr>
        <w:spacing w:after="0" w:line="240" w:lineRule="auto"/>
      </w:pPr>
    </w:p>
    <w:p w14:paraId="19108F2E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C905F09" wp14:editId="099AB104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6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971A55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5D9E2A7" w14:textId="2604DDFA" w:rsidR="00D5175A" w:rsidRPr="00560609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 xml:space="preserve">(n = </w:t>
                            </w:r>
                            <w:r w:rsidR="003C09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905F09" id="_x0000_s1066" style="position:absolute;margin-left:239.35pt;margin-top:6.05pt;width:148.6pt;height:97.8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" filled="f" strokecolor="black [3213]" strokeweight="1pt">
                <v:textbox>
                  <w:txbxContent>
                    <w:p w14:paraId="0E971A55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5D9E2A7" w14:textId="2604DDFA" w:rsidR="00D5175A" w:rsidRPr="00560609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 xml:space="preserve">(n = </w:t>
                      </w:r>
                      <w:r w:rsidR="003C09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E85AAA4" wp14:editId="38F0144B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6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031CE2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E780031" w14:textId="4F20972B" w:rsidR="00D5175A" w:rsidRPr="00560609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ubMed (n = </w:t>
                            </w:r>
                            <w:r w:rsidR="003C09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85AAA4" id="_x0000_s1067" style="position:absolute;margin-left:44.05pt;margin-top:6.05pt;width:148.6pt;height:97.9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" filled="f" strokecolor="black [3213]" strokeweight="1pt">
                <v:textbox>
                  <w:txbxContent>
                    <w:p w14:paraId="7C031CE2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E780031" w14:textId="4F20972B" w:rsidR="00D5175A" w:rsidRPr="00560609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ubMed (n = </w:t>
                      </w:r>
                      <w:r w:rsidR="003C09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B5189D7" w14:textId="77777777" w:rsidR="00D5175A" w:rsidRDefault="00D5175A" w:rsidP="00D5175A">
      <w:pPr>
        <w:spacing w:after="0" w:line="240" w:lineRule="auto"/>
      </w:pPr>
    </w:p>
    <w:p w14:paraId="7221C46F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D475C5B" wp14:editId="65AF0A77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67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C062E0" w14:textId="77777777" w:rsidR="00D5175A" w:rsidRPr="001502CF" w:rsidRDefault="00D5175A" w:rsidP="00D51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75C5B" id="_x0000_s1068" type="#_x0000_t176" style="position:absolute;margin-left:-31.8pt;margin-top:17.5pt;width:100.55pt;height:20.7pt;rotation:-90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Jz3zhTRAgAANw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70C062E0" w14:textId="77777777" w:rsidR="00D5175A" w:rsidRPr="001502CF" w:rsidRDefault="00D5175A" w:rsidP="00D51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479D388" w14:textId="77777777" w:rsidR="00D5175A" w:rsidRDefault="00D5175A" w:rsidP="00D5175A">
      <w:pPr>
        <w:spacing w:after="0" w:line="240" w:lineRule="auto"/>
      </w:pPr>
    </w:p>
    <w:p w14:paraId="20B4CFF7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0731575E" wp14:editId="0AF1665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68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5736AE" id="Straight Arrow Connector 14" o:spid="_x0000_s1026" type="#_x0000_t32" style="position:absolute;margin-left:193.25pt;margin-top:.75pt;width:44.35pt;height:0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539AFC1D" w14:textId="77777777" w:rsidR="00D5175A" w:rsidRDefault="00D5175A" w:rsidP="00D5175A">
      <w:pPr>
        <w:spacing w:after="0" w:line="240" w:lineRule="auto"/>
      </w:pPr>
    </w:p>
    <w:p w14:paraId="7BC6C603" w14:textId="77777777" w:rsidR="00D5175A" w:rsidRDefault="00D5175A" w:rsidP="00D5175A">
      <w:pPr>
        <w:spacing w:after="0" w:line="240" w:lineRule="auto"/>
      </w:pPr>
    </w:p>
    <w:p w14:paraId="13A76D5C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9F03CD2" wp14:editId="405A31FC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69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769208" id="Straight Arrow Connector 27" o:spid="_x0000_s1026" type="#_x0000_t32" style="position:absolute;margin-left:110.25pt;margin-top:10.15pt;width:0;height:22.1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91B1719" w14:textId="77777777" w:rsidR="00D5175A" w:rsidRDefault="00D5175A" w:rsidP="00D5175A">
      <w:pPr>
        <w:spacing w:after="0" w:line="240" w:lineRule="auto"/>
      </w:pPr>
    </w:p>
    <w:p w14:paraId="3F51E828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F3C6763" wp14:editId="2B572ED0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70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DB252D" id="Straight Arrow Connector 15" o:spid="_x0000_s1026" type="#_x0000_t32" style="position:absolute;margin-left:193.2pt;margin-top:25.85pt;width:44.35pt;height:0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AAB9FFA" wp14:editId="35251F6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7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6E4762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37B53280" w14:textId="6AE17725" w:rsidR="00D5175A" w:rsidRPr="00560609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C09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AB9FFA" id="_x0000_s1069" style="position:absolute;margin-left:44.05pt;margin-top:5.9pt;width:148.6pt;height:41.4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" filled="f" strokecolor="black [3213]" strokeweight="1pt">
                <v:textbox>
                  <w:txbxContent>
                    <w:p w14:paraId="0E6E4762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37B53280" w14:textId="6AE17725" w:rsidR="00D5175A" w:rsidRPr="00560609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C09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C3357C3" wp14:editId="08BAB267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72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40E621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</w:t>
                            </w:r>
                          </w:p>
                          <w:p w14:paraId="25C93DF5" w14:textId="06666ED5" w:rsidR="00D5175A" w:rsidRPr="00560609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view Articles (n = </w:t>
                            </w:r>
                            <w:r w:rsidR="003C09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3357C3" id="_x0000_s1070" style="position:absolute;margin-left:240pt;margin-top:5.9pt;width:148.6pt;height:41.4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" filled="f" strokecolor="black [3213]" strokeweight="1pt">
                <v:textbox>
                  <w:txbxContent>
                    <w:p w14:paraId="0540E621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</w:t>
                      </w:r>
                    </w:p>
                    <w:p w14:paraId="25C93DF5" w14:textId="06666ED5" w:rsidR="00D5175A" w:rsidRPr="00560609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view Articles (n = </w:t>
                      </w:r>
                      <w:r w:rsidR="003C09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4442AB6" w14:textId="77777777" w:rsidR="00D5175A" w:rsidRDefault="00D5175A" w:rsidP="00D5175A">
      <w:pPr>
        <w:spacing w:after="0" w:line="240" w:lineRule="auto"/>
      </w:pPr>
    </w:p>
    <w:p w14:paraId="06275C57" w14:textId="77777777" w:rsidR="00D5175A" w:rsidRDefault="00D5175A" w:rsidP="00D5175A">
      <w:pPr>
        <w:spacing w:after="0" w:line="240" w:lineRule="auto"/>
      </w:pPr>
    </w:p>
    <w:p w14:paraId="2F0E2F60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7D5AD5E2" wp14:editId="20CC2F59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73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B31021" id="Straight Arrow Connector 35" o:spid="_x0000_s1026" type="#_x0000_t32" style="position:absolute;margin-left:110.25pt;margin-top:7.85pt;width:0;height:22.1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4E3C5170" w14:textId="77777777" w:rsidR="00D5175A" w:rsidRDefault="00D5175A" w:rsidP="00D5175A">
      <w:pPr>
        <w:spacing w:after="0" w:line="240" w:lineRule="auto"/>
      </w:pPr>
    </w:p>
    <w:p w14:paraId="7B0D0E2D" w14:textId="77777777" w:rsidR="00D5175A" w:rsidRDefault="00D5175A" w:rsidP="00D5175A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544120B4" wp14:editId="61907C25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74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17B901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10211151" w14:textId="56396AB3" w:rsidR="00D5175A" w:rsidRPr="00560609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C09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4120B4" id="_x0000_s1071" style="position:absolute;margin-left:44.15pt;margin-top:3.75pt;width:148.6pt;height:41.4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" filled="f" strokecolor="black [3213]" strokeweight="1pt">
                <v:textbox>
                  <w:txbxContent>
                    <w:p w14:paraId="1317B901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10211151" w14:textId="56396AB3" w:rsidR="00D5175A" w:rsidRPr="00560609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C09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EF780B6" wp14:editId="7811CE2F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75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D4DD07" id="Straight Arrow Connector 16" o:spid="_x0000_s1026" type="#_x0000_t32" style="position:absolute;margin-left:193.95pt;margin-top:25.25pt;width:44.35pt;height:0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q3/pS+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5E1FDBE1" wp14:editId="07433BDB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7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3A9513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A614D7C" w14:textId="77777777" w:rsidR="00D5175A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appropriate trial design </w:t>
                            </w:r>
                          </w:p>
                          <w:p w14:paraId="180E188D" w14:textId="496B1E6F" w:rsidR="003C096C" w:rsidRPr="00560609" w:rsidRDefault="00D5175A" w:rsidP="003C096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C09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1FDBE1" id="_x0000_s1072" style="position:absolute;margin-left:240.1pt;margin-top:5.25pt;width:148.6pt;height:41.4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" filled="f" strokecolor="black [3213]" strokeweight="1pt">
                <v:textbox>
                  <w:txbxContent>
                    <w:p w14:paraId="643A9513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A614D7C" w14:textId="77777777" w:rsidR="00D5175A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appropriate trial design </w:t>
                      </w:r>
                    </w:p>
                    <w:p w14:paraId="180E188D" w14:textId="496B1E6F" w:rsidR="003C096C" w:rsidRPr="00560609" w:rsidRDefault="00D5175A" w:rsidP="003C096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C09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EE5C20B" w14:textId="77777777" w:rsidR="00D5175A" w:rsidRDefault="00D5175A" w:rsidP="00D5175A">
      <w:pPr>
        <w:spacing w:after="0" w:line="240" w:lineRule="auto"/>
      </w:pPr>
    </w:p>
    <w:p w14:paraId="0F51F6D7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395BF05D" wp14:editId="1720F548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77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2D35F7" w14:textId="77777777" w:rsidR="00D5175A" w:rsidRDefault="00D5175A" w:rsidP="00D51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27BF058" w14:textId="77777777" w:rsidR="00D5175A" w:rsidRPr="001502CF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BF05D" id="_x0000_s1073" type="#_x0000_t176" style="position:absolute;margin-left:-91.4pt;margin-top:11.05pt;width:219.5pt;height:20.7pt;rotation:-90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" fillcolor="#9cc2e5 [1944]" strokecolor="black [3213]" strokeweight="1pt">
                <v:textbox>
                  <w:txbxContent>
                    <w:p w14:paraId="152D35F7" w14:textId="77777777" w:rsidR="00D5175A" w:rsidRDefault="00D5175A" w:rsidP="00D51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27BF058" w14:textId="77777777" w:rsidR="00D5175A" w:rsidRPr="001502CF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6775D96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666E884C" wp14:editId="396FADD7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78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749AE5" id="Straight Arrow Connector 36" o:spid="_x0000_s1026" type="#_x0000_t32" style="position:absolute;margin-left:111pt;margin-top:4.45pt;width:0;height:22.1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3C4E2845" w14:textId="77777777" w:rsidR="00D5175A" w:rsidRDefault="00D5175A" w:rsidP="00D5175A">
      <w:pPr>
        <w:spacing w:after="0" w:line="240" w:lineRule="auto"/>
      </w:pPr>
    </w:p>
    <w:p w14:paraId="1D6BC4AC" w14:textId="77777777" w:rsidR="00D5175A" w:rsidRDefault="00D5175A" w:rsidP="00D5175A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0C6CEFF8" wp14:editId="4A3EAEEC">
                <wp:simplePos x="0" y="0"/>
                <wp:positionH relativeFrom="column">
                  <wp:posOffset>3055620</wp:posOffset>
                </wp:positionH>
                <wp:positionV relativeFrom="paragraph">
                  <wp:posOffset>8256</wp:posOffset>
                </wp:positionV>
                <wp:extent cx="1887220" cy="533400"/>
                <wp:effectExtent l="0" t="0" r="17780" b="19050"/>
                <wp:wrapNone/>
                <wp:docPr id="7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3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1320F8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71E4AE58" w14:textId="4EEA5DE9" w:rsidR="00D5175A" w:rsidRDefault="00D5175A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vaccination (n = </w:t>
                            </w:r>
                            <w:r w:rsidR="003C09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A9B8ED2" w14:textId="77777777" w:rsidR="003C096C" w:rsidRPr="00560609" w:rsidRDefault="003C096C" w:rsidP="003C096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performance data (n=2)</w:t>
                            </w:r>
                          </w:p>
                          <w:p w14:paraId="4726125F" w14:textId="77777777" w:rsidR="003C096C" w:rsidRPr="00560609" w:rsidRDefault="003C096C" w:rsidP="00D51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6CEFF8" id="_x0000_s1074" style="position:absolute;margin-left:240.6pt;margin-top:.65pt;width:148.6pt;height:42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" filled="f" strokecolor="black [3213]" strokeweight="1pt">
                <v:textbox>
                  <w:txbxContent>
                    <w:p w14:paraId="4D1320F8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71E4AE58" w14:textId="4EEA5DE9" w:rsidR="00D5175A" w:rsidRDefault="00D5175A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vaccination (n = </w:t>
                      </w:r>
                      <w:r w:rsidR="003C09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A9B8ED2" w14:textId="77777777" w:rsidR="003C096C" w:rsidRPr="00560609" w:rsidRDefault="003C096C" w:rsidP="003C096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performance data (n=2)</w:t>
                      </w:r>
                    </w:p>
                    <w:p w14:paraId="4726125F" w14:textId="77777777" w:rsidR="003C096C" w:rsidRPr="00560609" w:rsidRDefault="003C096C" w:rsidP="00D51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1C9658E" wp14:editId="0649DFE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80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2FA36F" id="Straight Arrow Connector 17" o:spid="_x0000_s1026" type="#_x0000_t32" style="position:absolute;margin-left:195pt;margin-top:23.2pt;width:44.35pt;height:0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B1FD9FD" wp14:editId="6FFAB1C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1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ED3567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4C269366" w14:textId="6C0C9343" w:rsidR="00D5175A" w:rsidRPr="00560609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C09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1FD9FD" id="_x0000_s1075" style="position:absolute;margin-left:44.25pt;margin-top:1.05pt;width:148.6pt;height:41.4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" filled="f" strokecolor="black [3213]" strokeweight="1pt">
                <v:textbox>
                  <w:txbxContent>
                    <w:p w14:paraId="69ED3567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4C269366" w14:textId="6C0C9343" w:rsidR="00D5175A" w:rsidRPr="00560609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C09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A64B9A6" w14:textId="77777777" w:rsidR="00D5175A" w:rsidRDefault="00D5175A" w:rsidP="00D5175A">
      <w:pPr>
        <w:spacing w:after="0" w:line="240" w:lineRule="auto"/>
      </w:pPr>
    </w:p>
    <w:p w14:paraId="1532F3DE" w14:textId="77777777" w:rsidR="00D5175A" w:rsidRDefault="00D5175A" w:rsidP="00D5175A">
      <w:pPr>
        <w:spacing w:after="0" w:line="240" w:lineRule="auto"/>
      </w:pPr>
    </w:p>
    <w:p w14:paraId="5EC247F7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7F82E439" wp14:editId="5B7A631B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82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D305BC" id="Straight Arrow Connector 19" o:spid="_x0000_s1026" type="#_x0000_t32" style="position:absolute;margin-left:110.3pt;margin-top:2.35pt;width:0;height:58.7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5E4FB109" w14:textId="77777777" w:rsidR="00D5175A" w:rsidRDefault="00D5175A" w:rsidP="00D5175A">
      <w:pPr>
        <w:spacing w:after="0" w:line="240" w:lineRule="auto"/>
      </w:pPr>
    </w:p>
    <w:p w14:paraId="32478C19" w14:textId="77777777" w:rsidR="00D5175A" w:rsidRDefault="00D5175A" w:rsidP="00D5175A">
      <w:pPr>
        <w:spacing w:after="0" w:line="240" w:lineRule="auto"/>
      </w:pPr>
    </w:p>
    <w:p w14:paraId="7DD66F26" w14:textId="77777777" w:rsidR="00D5175A" w:rsidRDefault="00D5175A" w:rsidP="00D5175A">
      <w:pPr>
        <w:spacing w:after="0" w:line="240" w:lineRule="auto"/>
      </w:pPr>
      <w:bookmarkStart w:id="1" w:name="_GoBack"/>
      <w:bookmarkEnd w:id="1"/>
    </w:p>
    <w:p w14:paraId="2672FD5E" w14:textId="77777777" w:rsidR="00D5175A" w:rsidRDefault="00D5175A" w:rsidP="00D5175A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138DB27" wp14:editId="7D3C208F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8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F64B5C" w14:textId="77777777" w:rsidR="00D5175A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0DB5B7B4" w14:textId="3D192CE4" w:rsidR="00D5175A" w:rsidRPr="00560609" w:rsidRDefault="00D5175A" w:rsidP="00D51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</w:t>
                            </w:r>
                            <w:r w:rsidR="003C09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38DB27" id="_x0000_s1076" style="position:absolute;margin-left:42.55pt;margin-top:8.7pt;width:148.6pt;height:57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" filled="f" strokecolor="black [3213]" strokeweight="1pt">
                <v:textbox>
                  <w:txbxContent>
                    <w:p w14:paraId="12F64B5C" w14:textId="77777777" w:rsidR="00D5175A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0DB5B7B4" w14:textId="3D192CE4" w:rsidR="00D5175A" w:rsidRPr="00560609" w:rsidRDefault="00D5175A" w:rsidP="00D51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</w:t>
                      </w:r>
                      <w:r w:rsidR="003C09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46EBCAB" w14:textId="77777777" w:rsidR="00D5175A" w:rsidRDefault="00D5175A" w:rsidP="00D5175A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06BA1367" wp14:editId="2B870267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84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70B895" w14:textId="77777777" w:rsidR="00D5175A" w:rsidRPr="001502CF" w:rsidRDefault="00D5175A" w:rsidP="00D51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A1367" id="_x0000_s1077" type="#_x0000_t176" style="position:absolute;margin-left:-10.5pt;margin-top:13.45pt;width:60.2pt;height:20.7pt;rotation:-90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CIe35L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5470B895" w14:textId="77777777" w:rsidR="00D5175A" w:rsidRPr="001502CF" w:rsidRDefault="00D5175A" w:rsidP="00D51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748A478" w14:textId="77777777" w:rsidR="00D5175A" w:rsidRDefault="00D5175A" w:rsidP="00D5175A">
      <w:pPr>
        <w:spacing w:after="0" w:line="240" w:lineRule="auto"/>
      </w:pPr>
    </w:p>
    <w:p w14:paraId="48DA59D9" w14:textId="77777777" w:rsidR="00D5175A" w:rsidRDefault="00D5175A" w:rsidP="00D5175A">
      <w:pPr>
        <w:spacing w:after="0" w:line="240" w:lineRule="auto"/>
      </w:pPr>
    </w:p>
    <w:p w14:paraId="7BB5B3E4" w14:textId="77777777" w:rsidR="00D5175A" w:rsidRDefault="00D5175A" w:rsidP="00D5175A">
      <w:pPr>
        <w:spacing w:after="0" w:line="240" w:lineRule="auto"/>
      </w:pPr>
    </w:p>
    <w:p w14:paraId="04C33EC6" w14:textId="77777777" w:rsidR="00D5175A" w:rsidRDefault="00D5175A" w:rsidP="00D5175A">
      <w:pPr>
        <w:spacing w:after="0" w:line="240" w:lineRule="auto"/>
      </w:pPr>
    </w:p>
    <w:p w14:paraId="514BD8AB" w14:textId="77777777" w:rsidR="00D5175A" w:rsidRDefault="00D5175A" w:rsidP="00D5175A">
      <w:pPr>
        <w:spacing w:after="0" w:line="240" w:lineRule="auto"/>
      </w:pPr>
    </w:p>
    <w:p w14:paraId="65C3EE70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289F221E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7BECB428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42C86BE0" w14:textId="77777777" w:rsidR="00D5175A" w:rsidRDefault="00D5175A" w:rsidP="00D5175A">
      <w:pPr>
        <w:pStyle w:val="Kommentartext"/>
        <w:rPr>
          <w:rFonts w:ascii="Arial" w:hAnsi="Arial" w:cs="Arial"/>
          <w:sz w:val="18"/>
          <w:szCs w:val="18"/>
        </w:rPr>
      </w:pPr>
    </w:p>
    <w:p w14:paraId="1DDF4845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9E43504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62D2ABE6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7198167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862702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D93425C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65657399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010ACEC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AC68246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C80752C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71BF3DF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;372:n71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. </w:t>
      </w:r>
      <w:proofErr w:type="spellStart"/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bmj.n71.</w:t>
      </w:r>
    </w:p>
    <w:p w14:paraId="06679884" w14:textId="77777777" w:rsidR="00D5175A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F52C603" w14:textId="77777777" w:rsidR="00D5175A" w:rsidRPr="00E00A7E" w:rsidRDefault="00D5175A" w:rsidP="00D5175A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p w14:paraId="13206CBF" w14:textId="77777777" w:rsidR="00D5175A" w:rsidRPr="00D5175A" w:rsidRDefault="00D5175A" w:rsidP="003709ED">
      <w:pPr>
        <w:pStyle w:val="Kommentartext"/>
        <w:rPr>
          <w:rFonts w:ascii="Arial" w:hAnsi="Arial" w:cs="Arial"/>
          <w:sz w:val="18"/>
          <w:szCs w:val="18"/>
          <w:lang w:val="da-DK"/>
        </w:rPr>
      </w:pPr>
    </w:p>
    <w:sectPr w:rsidR="00D5175A" w:rsidRPr="00D5175A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60F210" w14:textId="77777777" w:rsidR="00E3499F" w:rsidRDefault="00E3499F" w:rsidP="001502CF">
      <w:pPr>
        <w:spacing w:after="0" w:line="240" w:lineRule="auto"/>
      </w:pPr>
      <w:r>
        <w:separator/>
      </w:r>
    </w:p>
  </w:endnote>
  <w:endnote w:type="continuationSeparator" w:id="0">
    <w:p w14:paraId="3CF79E30" w14:textId="77777777" w:rsidR="00E3499F" w:rsidRDefault="00E3499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8FBF5D" w14:textId="77777777" w:rsidR="00E3499F" w:rsidRDefault="00E3499F" w:rsidP="001502CF">
      <w:pPr>
        <w:spacing w:after="0" w:line="240" w:lineRule="auto"/>
      </w:pPr>
      <w:r>
        <w:separator/>
      </w:r>
    </w:p>
  </w:footnote>
  <w:footnote w:type="continuationSeparator" w:id="0">
    <w:p w14:paraId="52045EF6" w14:textId="77777777" w:rsidR="00E3499F" w:rsidRDefault="00E3499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697CFEC9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8E1EFE">
      <w:rPr>
        <w:b/>
      </w:rPr>
      <w:t xml:space="preserve">s for </w:t>
    </w:r>
    <w:r w:rsidR="00D5175A">
      <w:rPr>
        <w:b/>
      </w:rPr>
      <w:t xml:space="preserve">vaccinations against </w:t>
    </w:r>
    <w:r w:rsidR="008E1EFE">
      <w:rPr>
        <w:b/>
      </w:rPr>
      <w:t xml:space="preserve">PCV2, </w:t>
    </w:r>
    <w:r w:rsidR="008E1EFE" w:rsidRPr="00D5175A">
      <w:rPr>
        <w:b/>
        <w:i/>
      </w:rPr>
      <w:t xml:space="preserve">M. </w:t>
    </w:r>
    <w:proofErr w:type="spellStart"/>
    <w:r w:rsidR="008E1EFE" w:rsidRPr="00D5175A">
      <w:rPr>
        <w:b/>
        <w:i/>
      </w:rPr>
      <w:t>hyo</w:t>
    </w:r>
    <w:proofErr w:type="spellEnd"/>
    <w:r w:rsidR="008E1EFE">
      <w:rPr>
        <w:b/>
      </w:rPr>
      <w:t xml:space="preserve">, PCV2 and </w:t>
    </w:r>
    <w:r w:rsidR="008E1EFE" w:rsidRPr="00D5175A">
      <w:rPr>
        <w:b/>
        <w:i/>
      </w:rPr>
      <w:t xml:space="preserve">M. </w:t>
    </w:r>
    <w:proofErr w:type="spellStart"/>
    <w:r w:rsidR="008E1EFE" w:rsidRPr="00D5175A">
      <w:rPr>
        <w:b/>
        <w:i/>
      </w:rPr>
      <w:t>hyo</w:t>
    </w:r>
    <w:proofErr w:type="spellEnd"/>
    <w:r w:rsidR="008E1EFE">
      <w:rPr>
        <w:b/>
      </w:rPr>
      <w:t xml:space="preserve"> and </w:t>
    </w:r>
    <w:r w:rsidR="008E1EFE" w:rsidRPr="00D5175A">
      <w:rPr>
        <w:b/>
        <w:i/>
      </w:rPr>
      <w:t>LI</w:t>
    </w:r>
    <w:r w:rsidR="00D5175A">
      <w:rPr>
        <w:b/>
      </w:rPr>
      <w:t xml:space="preserve"> in fattening pig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615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367CD"/>
    <w:rsid w:val="0035066B"/>
    <w:rsid w:val="003709ED"/>
    <w:rsid w:val="003B526C"/>
    <w:rsid w:val="003C096C"/>
    <w:rsid w:val="00400687"/>
    <w:rsid w:val="00444279"/>
    <w:rsid w:val="004A07CB"/>
    <w:rsid w:val="004E6D06"/>
    <w:rsid w:val="0050648F"/>
    <w:rsid w:val="00560609"/>
    <w:rsid w:val="00592C18"/>
    <w:rsid w:val="005A0614"/>
    <w:rsid w:val="005B1299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E1EFE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5175A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00F5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2CF"/>
  </w:style>
  <w:style w:type="paragraph" w:styleId="Fuzeile">
    <w:name w:val="footer"/>
    <w:basedOn w:val="Standard"/>
    <w:link w:val="Fu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2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6</Words>
  <Characters>111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Gickel, Julia</cp:lastModifiedBy>
  <cp:revision>2</cp:revision>
  <dcterms:created xsi:type="dcterms:W3CDTF">2024-08-29T16:07:00Z</dcterms:created>
  <dcterms:modified xsi:type="dcterms:W3CDTF">2024-08-29T16:07:00Z</dcterms:modified>
</cp:coreProperties>
</file>